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F2A" w:rsidRPr="000B0D21" w:rsidRDefault="00387F2A" w:rsidP="00387F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0B0D21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0B0D21" w:rsidRPr="000B0D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</w:p>
    <w:p w:rsidR="00387F2A" w:rsidRPr="006445EF" w:rsidRDefault="00387F2A" w:rsidP="00387F2A">
      <w:pPr>
        <w:spacing w:line="480" w:lineRule="auto"/>
        <w:jc w:val="both"/>
        <w:rPr>
          <w:sz w:val="24"/>
          <w:szCs w:val="24"/>
        </w:rPr>
      </w:pPr>
      <w:r w:rsidRPr="006445E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 Original landscape classes according to Copernicus and our categories used in the analyses.</w:t>
      </w:r>
      <w:r w:rsidRPr="006445EF">
        <w:rPr>
          <w:sz w:val="24"/>
          <w:szCs w:val="24"/>
        </w:rPr>
        <w:t xml:space="preserve"> 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00"/>
        <w:gridCol w:w="7420"/>
      </w:tblGrid>
      <w:tr w:rsidR="00387F2A" w:rsidRPr="006445EF" w:rsidTr="00966C7F">
        <w:trPr>
          <w:trHeight w:val="624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Categories used in the analyses</w:t>
            </w:r>
          </w:p>
        </w:tc>
        <w:tc>
          <w:tcPr>
            <w:tcW w:w="7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Original land cover categories</w:t>
            </w:r>
          </w:p>
        </w:tc>
      </w:tr>
      <w:tr w:rsidR="00387F2A" w:rsidRPr="006445EF" w:rsidTr="00966C7F">
        <w:trPr>
          <w:trHeight w:val="1485"/>
        </w:trPr>
        <w:tc>
          <w:tcPr>
            <w:tcW w:w="190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Urban areas</w:t>
            </w:r>
          </w:p>
        </w:tc>
        <w:tc>
          <w:tcPr>
            <w:tcW w:w="742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ontinuous urban fabric, Discontinuous urban fabric, Industrial or commercial units, Road and rail networks and associated land, Airports, Mineral extraction sites, Dump sites, Construction sites, Sport and leisure facilities</w:t>
            </w:r>
          </w:p>
        </w:tc>
      </w:tr>
      <w:tr w:rsidR="00387F2A" w:rsidRPr="006445EF" w:rsidTr="00966C7F">
        <w:trPr>
          <w:trHeight w:val="390"/>
        </w:trPr>
        <w:tc>
          <w:tcPr>
            <w:tcW w:w="190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gricultural areas</w:t>
            </w:r>
          </w:p>
        </w:tc>
        <w:tc>
          <w:tcPr>
            <w:tcW w:w="742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Non-irrigated arable land, Complex cultivation patterns </w:t>
            </w:r>
          </w:p>
        </w:tc>
      </w:tr>
      <w:tr w:rsidR="00387F2A" w:rsidRPr="006445EF" w:rsidTr="00966C7F">
        <w:trPr>
          <w:trHeight w:val="720"/>
        </w:trPr>
        <w:tc>
          <w:tcPr>
            <w:tcW w:w="190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emi-agricultural areas</w:t>
            </w:r>
          </w:p>
        </w:tc>
        <w:tc>
          <w:tcPr>
            <w:tcW w:w="742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Vineyards, Fruit trees and berry plantations, Land principally occupied by agriculture with significant areas of natural vegetation</w:t>
            </w:r>
          </w:p>
        </w:tc>
      </w:tr>
      <w:tr w:rsidR="00387F2A" w:rsidRPr="006445EF" w:rsidTr="00966C7F">
        <w:trPr>
          <w:trHeight w:val="645"/>
        </w:trPr>
        <w:tc>
          <w:tcPr>
            <w:tcW w:w="190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atural grasslands and pastures</w:t>
            </w:r>
          </w:p>
        </w:tc>
        <w:tc>
          <w:tcPr>
            <w:tcW w:w="742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atural grasslands, Pastures</w:t>
            </w:r>
          </w:p>
        </w:tc>
      </w:tr>
      <w:tr w:rsidR="00387F2A" w:rsidRPr="006445EF" w:rsidTr="00966C7F">
        <w:trPr>
          <w:trHeight w:val="390"/>
        </w:trPr>
        <w:tc>
          <w:tcPr>
            <w:tcW w:w="190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hrublands</w:t>
            </w:r>
          </w:p>
        </w:tc>
        <w:tc>
          <w:tcPr>
            <w:tcW w:w="742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oors and heathland, Transitional woodland shrub</w:t>
            </w:r>
          </w:p>
        </w:tc>
      </w:tr>
      <w:tr w:rsidR="00387F2A" w:rsidRPr="006445EF" w:rsidTr="00966C7F">
        <w:trPr>
          <w:trHeight w:val="630"/>
        </w:trPr>
        <w:tc>
          <w:tcPr>
            <w:tcW w:w="190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parsely vegetated areas</w:t>
            </w:r>
          </w:p>
        </w:tc>
        <w:tc>
          <w:tcPr>
            <w:tcW w:w="7420" w:type="dxa"/>
            <w:shd w:val="clear" w:color="auto" w:fill="auto"/>
            <w:vAlign w:val="bottom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are rocks, Sparsely vegetated areas</w:t>
            </w:r>
          </w:p>
        </w:tc>
      </w:tr>
      <w:tr w:rsidR="00387F2A" w:rsidRPr="006445EF" w:rsidTr="00966C7F">
        <w:trPr>
          <w:trHeight w:val="420"/>
        </w:trPr>
        <w:tc>
          <w:tcPr>
            <w:tcW w:w="190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Wetlands</w:t>
            </w:r>
          </w:p>
        </w:tc>
        <w:tc>
          <w:tcPr>
            <w:tcW w:w="742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land marshes, Peatbogs</w:t>
            </w:r>
          </w:p>
        </w:tc>
      </w:tr>
      <w:tr w:rsidR="00387F2A" w:rsidRPr="006445EF" w:rsidTr="00966C7F">
        <w:trPr>
          <w:trHeight w:val="645"/>
        </w:trPr>
        <w:tc>
          <w:tcPr>
            <w:tcW w:w="190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Unsuitable places for orchids</w:t>
            </w:r>
          </w:p>
        </w:tc>
        <w:tc>
          <w:tcPr>
            <w:tcW w:w="7420" w:type="dxa"/>
            <w:shd w:val="clear" w:color="auto" w:fill="auto"/>
            <w:vAlign w:val="bottom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Water courses, Water bodies</w:t>
            </w:r>
          </w:p>
        </w:tc>
      </w:tr>
      <w:tr w:rsidR="00387F2A" w:rsidRPr="006445EF" w:rsidTr="00966C7F">
        <w:trPr>
          <w:trHeight w:val="990"/>
        </w:trPr>
        <w:tc>
          <w:tcPr>
            <w:tcW w:w="190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eaches, dunes, and sand plains</w:t>
            </w:r>
          </w:p>
        </w:tc>
        <w:tc>
          <w:tcPr>
            <w:tcW w:w="742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eaches, dunes, and sand plains</w:t>
            </w:r>
          </w:p>
        </w:tc>
      </w:tr>
      <w:tr w:rsidR="00387F2A" w:rsidRPr="006445EF" w:rsidTr="00966C7F">
        <w:trPr>
          <w:trHeight w:val="630"/>
        </w:trPr>
        <w:tc>
          <w:tcPr>
            <w:tcW w:w="190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road-leaved forests</w:t>
            </w:r>
          </w:p>
        </w:tc>
        <w:tc>
          <w:tcPr>
            <w:tcW w:w="742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road-leaved forest</w:t>
            </w:r>
          </w:p>
        </w:tc>
      </w:tr>
      <w:tr w:rsidR="00387F2A" w:rsidRPr="006445EF" w:rsidTr="00966C7F">
        <w:trPr>
          <w:trHeight w:val="375"/>
        </w:trPr>
        <w:tc>
          <w:tcPr>
            <w:tcW w:w="190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 forests</w:t>
            </w:r>
          </w:p>
        </w:tc>
        <w:tc>
          <w:tcPr>
            <w:tcW w:w="7420" w:type="dxa"/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 forest</w:t>
            </w:r>
          </w:p>
        </w:tc>
      </w:tr>
      <w:tr w:rsidR="00387F2A" w:rsidRPr="006445EF" w:rsidTr="00966C7F">
        <w:trPr>
          <w:trHeight w:val="405"/>
        </w:trPr>
        <w:tc>
          <w:tcPr>
            <w:tcW w:w="19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oniferous forests</w:t>
            </w:r>
          </w:p>
        </w:tc>
        <w:tc>
          <w:tcPr>
            <w:tcW w:w="74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oniferous forest</w:t>
            </w:r>
          </w:p>
        </w:tc>
      </w:tr>
    </w:tbl>
    <w:p w:rsidR="00387F2A" w:rsidRDefault="00387F2A" w:rsidP="00387F2A"/>
    <w:p w:rsidR="00387F2A" w:rsidRPr="006445EF" w:rsidRDefault="00387F2A" w:rsidP="00387F2A">
      <w:pPr>
        <w:spacing w:line="480" w:lineRule="auto"/>
        <w:jc w:val="both"/>
        <w:rPr>
          <w:sz w:val="24"/>
          <w:szCs w:val="24"/>
        </w:rPr>
      </w:pPr>
      <w:r w:rsidRPr="006445E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 Details of the species found at the roadside verges in the surveyed countries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85"/>
        <w:gridCol w:w="1937"/>
        <w:gridCol w:w="1096"/>
        <w:gridCol w:w="1418"/>
        <w:gridCol w:w="2621"/>
      </w:tblGrid>
      <w:tr w:rsidR="00387F2A" w:rsidRPr="006445EF" w:rsidTr="00966C7F">
        <w:trPr>
          <w:trHeight w:val="123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Species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Category based on light requirements (Delforge 2006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Number of individual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Number of sampling points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Countries where present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Anacamptis pyramidalis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(L.) L.C.M. Richard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rasslan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ungary, Slovak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Cephalanthera damasonium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 xml:space="preserve"> (Miller) Druce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ores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ungary, Romania, Slovak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Cephalanthera longifolia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 xml:space="preserve"> (L.) Fritsch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ores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3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ungary, Romania, Slovakia, Sloven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Cephalanthera rubra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 xml:space="preserve"> (L.) L.C.M. Richard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ores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omania, Sloven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Coeloglossum viride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(L.)Hartman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rasslan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ustr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Corallorhiza trifida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 xml:space="preserve"> Ch</w:t>
            </w:r>
            <w:r w:rsidRPr="006445EF">
              <w:rPr>
                <w:rStyle w:val="Emphasis"/>
                <w:rFonts w:ascii="Times New Roman" w:hAnsi="Times New Roman"/>
                <w:bCs/>
                <w:sz w:val="24"/>
                <w:szCs w:val="24"/>
                <w:highlight w:val="white"/>
                <w:lang w:val="en-US"/>
              </w:rPr>
              <w:t>âtelain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ores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loven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Dactylorhiza fuchsii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 xml:space="preserve"> (Druce) Soó nom. cons. prop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road ecological toleranc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0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9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ustria, Romania, Slovakia, Sloven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</w:p>
        </w:tc>
        <w:tc>
          <w:tcPr>
            <w:tcW w:w="193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</w:p>
        </w:tc>
        <w:tc>
          <w:tcPr>
            <w:tcW w:w="10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</w:p>
        </w:tc>
        <w:tc>
          <w:tcPr>
            <w:tcW w:w="262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Epipactis atrorubens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(Hoffmann ex Bernhardi) Besser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road ecological toleranc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0</w:t>
            </w:r>
          </w:p>
        </w:tc>
        <w:tc>
          <w:tcPr>
            <w:tcW w:w="262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ustria, Romania, Sloven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Epipactis helleborine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(L.) Crantz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ores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0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loven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Epipactis microphylla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(Ehrhardt) Schwartz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ores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ungary, Roman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Epipactis </w:t>
            </w: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p.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1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9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ustria, Hungary, Romania, Slovakia, Sloven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Gymn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a</w:t>
            </w: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denia albida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(L.) L.C.M. Richard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rasslan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ustr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Gymnadenia austriaca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(Teppner and E. Klein) P. Delforge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rasslan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ustr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Gymnadenia conopsea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(L.) R. Brown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rasslan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ustria, Romania, Sloven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Gymnadenia lithopolitanica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(V. Ravnik)Teppner and E. Klein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rasslan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ustr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Gymnadenia odoratissima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(L.) L.C.M. Richard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rasslan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ustr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Gymnadenia x suaveolens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(Villars) Wettstein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rasslan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ustr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Himantoglossum adriaticum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H. Baumann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rasslan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ungary</w:t>
            </w:r>
          </w:p>
        </w:tc>
      </w:tr>
      <w:tr w:rsidR="00387F2A" w:rsidRPr="006445EF" w:rsidTr="00966C7F">
        <w:trPr>
          <w:trHeight w:val="257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Neottia nidus-avis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 xml:space="preserve"> (L.) L.C.M. Richard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ores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ungary, Sloven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Neottia ovata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(L.)Bluff and Fingerhuth</w:t>
            </w: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 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road ecological toleranc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3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ustria, Hungary, Romania, Slovakia, Sloven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Ophrys sphegodes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 xml:space="preserve"> Miller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rasslan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ungary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Orchis mascula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(L.) L.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road ecological toleranc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lovak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Orchis militaris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(L.)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rasslan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ungary, Slovak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Orchis morio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L.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rasslan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ungary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Orchis purpurea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Hudson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road ecological toleranc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6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ungary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Orchis simia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Lamarck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rasslan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ungary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Platanthera bifolia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(L.) L.C.M. Richard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road ecological toleranc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ungary, Romania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Platanthera chlorantha </w:t>
            </w:r>
            <w:r w:rsidRPr="006445E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hu-HU"/>
              </w:rPr>
              <w:t>(Custer) Reichenbach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road ecological toleranc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ungary</w:t>
            </w:r>
          </w:p>
        </w:tc>
      </w:tr>
      <w:tr w:rsidR="00387F2A" w:rsidRPr="006445EF" w:rsidTr="00966C7F">
        <w:trPr>
          <w:trHeight w:val="300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 xml:space="preserve">Platanthera </w:t>
            </w: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p.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7F2A" w:rsidRPr="006445EF" w:rsidRDefault="00387F2A" w:rsidP="00966C7F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64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ungary, Slovakia, Slovenia</w:t>
            </w:r>
          </w:p>
        </w:tc>
      </w:tr>
    </w:tbl>
    <w:p w:rsidR="00387F2A" w:rsidRDefault="00387F2A" w:rsidP="00387F2A"/>
    <w:p w:rsidR="00387F2A" w:rsidRPr="006445EF" w:rsidRDefault="00387F2A" w:rsidP="00387F2A">
      <w:pPr>
        <w:spacing w:line="480" w:lineRule="auto"/>
        <w:jc w:val="both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Table S3. </w:t>
      </w:r>
      <w:r w:rsidRPr="006445E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>The eight minimal models (GLMMPQL) explaining variance in the number of species (left) and number of individuals (right) in overall, in grassland-specialist and forest-specialist and broad-ecological tolerance orchids respectively in function of land cover within a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 xml:space="preserve">0 </w:t>
      </w:r>
      <w:r w:rsidRPr="006445E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>km radiu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850"/>
        <w:gridCol w:w="709"/>
        <w:gridCol w:w="992"/>
        <w:gridCol w:w="643"/>
        <w:gridCol w:w="884"/>
        <w:gridCol w:w="1003"/>
        <w:gridCol w:w="1439"/>
      </w:tblGrid>
      <w:tr w:rsidR="00387F2A" w:rsidRPr="00F02CC4" w:rsidTr="00966C7F">
        <w:trPr>
          <w:trHeight w:val="324"/>
        </w:trPr>
        <w:tc>
          <w:tcPr>
            <w:tcW w:w="5103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Total number of species</w:t>
            </w:r>
          </w:p>
        </w:tc>
        <w:tc>
          <w:tcPr>
            <w:tcW w:w="396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Total number of individuals</w:t>
            </w:r>
          </w:p>
        </w:tc>
      </w:tr>
      <w:tr w:rsidR="00387F2A" w:rsidRPr="00F02CC4" w:rsidTr="00966C7F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222222"/>
                <w:lang w:val="en-US" w:eastAsia="hu-HU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222222"/>
                <w:lang w:val="en-US" w:eastAsia="hu-HU"/>
              </w:rPr>
              <w:t>β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S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</w:t>
            </w:r>
          </w:p>
        </w:tc>
      </w:tr>
      <w:tr w:rsidR="00387F2A" w:rsidRPr="00F02CC4" w:rsidTr="00966C7F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2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.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.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.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6</w:t>
            </w:r>
          </w:p>
        </w:tc>
      </w:tr>
      <w:tr w:rsidR="00387F2A" w:rsidRPr="00F02CC4" w:rsidTr="00966C7F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Urban a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2.3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.7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2.6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</w:t>
            </w:r>
          </w:p>
        </w:tc>
      </w:tr>
      <w:tr w:rsidR="00387F2A" w:rsidRPr="00F02CC4" w:rsidTr="00966C7F">
        <w:trPr>
          <w:trHeight w:val="6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Agricultural a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</w:tr>
      <w:tr w:rsidR="00387F2A" w:rsidRPr="00F02CC4" w:rsidTr="00966C7F">
        <w:trPr>
          <w:trHeight w:val="9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atural grasslands and pas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.7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.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2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387F2A" w:rsidRPr="00F02CC4" w:rsidTr="00966C7F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Shrub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.4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63320E">
              <w:rPr>
                <w:rFonts w:ascii="Times New Roman" w:eastAsia="Times New Roman" w:hAnsi="Times New Roman" w:cs="Times New Roman"/>
                <w:lang w:val="en-US" w:eastAsia="hu-HU"/>
              </w:rPr>
              <w:t>p&lt;0.001</w:t>
            </w:r>
          </w:p>
        </w:tc>
      </w:tr>
      <w:tr w:rsidR="00387F2A" w:rsidRPr="00F02CC4" w:rsidTr="00966C7F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Mixed fore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.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8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</w:t>
            </w:r>
          </w:p>
        </w:tc>
      </w:tr>
      <w:tr w:rsidR="00387F2A" w:rsidRPr="00F02CC4" w:rsidTr="00966C7F">
        <w:trPr>
          <w:trHeight w:val="324"/>
        </w:trPr>
        <w:tc>
          <w:tcPr>
            <w:tcW w:w="5103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umber of grassland species</w:t>
            </w:r>
          </w:p>
        </w:tc>
        <w:tc>
          <w:tcPr>
            <w:tcW w:w="3969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umber of grassland individuals</w:t>
            </w:r>
          </w:p>
        </w:tc>
      </w:tr>
      <w:tr w:rsidR="00387F2A" w:rsidRPr="00F02CC4" w:rsidTr="00966C7F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222222"/>
                <w:lang w:val="en-US" w:eastAsia="hu-HU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222222"/>
                <w:lang w:val="en-US" w:eastAsia="hu-HU"/>
              </w:rPr>
              <w:t>β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S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</w:t>
            </w:r>
          </w:p>
        </w:tc>
      </w:tr>
      <w:tr w:rsidR="00387F2A" w:rsidRPr="00F02CC4" w:rsidTr="00966C7F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2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5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5F3F">
              <w:rPr>
                <w:rFonts w:ascii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.2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7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.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387F2A" w:rsidRPr="00F02CC4" w:rsidTr="00966C7F">
        <w:trPr>
          <w:trHeight w:val="9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atural grasslands and pas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0</w:t>
            </w:r>
            <w:r w:rsidRPr="002F5F3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.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.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63320E">
              <w:rPr>
                <w:rFonts w:ascii="Times New Roman" w:eastAsia="Times New Roman" w:hAnsi="Times New Roman" w:cs="Times New Roman"/>
                <w:lang w:val="en-US" w:eastAsia="hu-HU"/>
              </w:rPr>
              <w:t>p&lt;0.001</w:t>
            </w:r>
          </w:p>
        </w:tc>
      </w:tr>
      <w:tr w:rsidR="00387F2A" w:rsidRPr="00F02CC4" w:rsidTr="00966C7F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Shrub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.9</w:t>
            </w:r>
            <w:r w:rsidRPr="002F5F3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5F3F">
              <w:rPr>
                <w:rFonts w:ascii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.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04</w:t>
            </w:r>
          </w:p>
        </w:tc>
      </w:tr>
      <w:tr w:rsidR="00387F2A" w:rsidRPr="00F02CC4" w:rsidTr="00966C7F">
        <w:trPr>
          <w:trHeight w:val="324"/>
        </w:trPr>
        <w:tc>
          <w:tcPr>
            <w:tcW w:w="5103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umber of forest species</w:t>
            </w:r>
          </w:p>
        </w:tc>
        <w:tc>
          <w:tcPr>
            <w:tcW w:w="3969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umber of forest individuals</w:t>
            </w:r>
          </w:p>
        </w:tc>
      </w:tr>
      <w:tr w:rsidR="00387F2A" w:rsidRPr="00F02CC4" w:rsidTr="00966C7F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222222"/>
                <w:lang w:val="en-US" w:eastAsia="hu-HU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222222"/>
                <w:lang w:val="en-US" w:eastAsia="hu-HU"/>
              </w:rPr>
              <w:t>β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S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</w:t>
            </w:r>
          </w:p>
        </w:tc>
      </w:tr>
      <w:tr w:rsidR="00387F2A" w:rsidRPr="00F02CC4" w:rsidTr="00966C7F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2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5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&lt;0.00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2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25</w:t>
            </w:r>
          </w:p>
        </w:tc>
      </w:tr>
      <w:tr w:rsidR="00387F2A" w:rsidRPr="00F02CC4" w:rsidTr="00966C7F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gricultural a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2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40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</w:tr>
      <w:tr w:rsidR="00387F2A" w:rsidRPr="00F02CC4" w:rsidTr="00966C7F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atural grasslands and pas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4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&lt;0.00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4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&lt;0.001</w:t>
            </w:r>
          </w:p>
        </w:tc>
      </w:tr>
      <w:tr w:rsidR="00387F2A" w:rsidRPr="00F02CC4" w:rsidTr="00966C7F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road-leaved fore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09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01</w:t>
            </w:r>
          </w:p>
        </w:tc>
      </w:tr>
      <w:tr w:rsidR="00387F2A" w:rsidRPr="00F02CC4" w:rsidTr="00966C7F">
        <w:trPr>
          <w:trHeight w:val="324"/>
        </w:trPr>
        <w:tc>
          <w:tcPr>
            <w:tcW w:w="5103" w:type="dxa"/>
            <w:gridSpan w:val="5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Numb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r</w:t>
            </w: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 xml:space="preserve"> of species with broad ecological tolerance</w:t>
            </w: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Number of individuals with broad ecological tolerance</w:t>
            </w:r>
          </w:p>
        </w:tc>
      </w:tr>
      <w:tr w:rsidR="00387F2A" w:rsidRPr="00F02CC4" w:rsidTr="00966C7F">
        <w:trPr>
          <w:trHeight w:val="324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222222"/>
                <w:lang w:val="en-US" w:eastAsia="hu-HU"/>
              </w:rPr>
              <w:t>β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S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t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222222"/>
                <w:lang w:val="en-US" w:eastAsia="hu-HU"/>
              </w:rPr>
              <w:t>β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S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</w:t>
            </w:r>
          </w:p>
        </w:tc>
      </w:tr>
      <w:tr w:rsidR="00387F2A" w:rsidRPr="00F02CC4" w:rsidTr="00966C7F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4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&lt;0.00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20</w:t>
            </w:r>
          </w:p>
        </w:tc>
      </w:tr>
      <w:tr w:rsidR="00387F2A" w:rsidRPr="00F02CC4" w:rsidTr="00966C7F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Urban a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3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0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2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24</w:t>
            </w:r>
          </w:p>
        </w:tc>
      </w:tr>
      <w:tr w:rsidR="00387F2A" w:rsidRPr="00F02CC4" w:rsidTr="00966C7F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gricultural a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2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1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96</w:t>
            </w:r>
          </w:p>
        </w:tc>
      </w:tr>
      <w:tr w:rsidR="00387F2A" w:rsidRPr="00F02CC4" w:rsidTr="00966C7F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atural grasslands and pas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2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4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</w:tr>
      <w:tr w:rsidR="00387F2A" w:rsidRPr="00F02CC4" w:rsidTr="00966C7F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road-leaved fore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2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0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2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38</w:t>
            </w:r>
          </w:p>
        </w:tc>
      </w:tr>
      <w:tr w:rsidR="00387F2A" w:rsidRPr="00F02CC4" w:rsidTr="00966C7F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Unsuitable places for vege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0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F2A" w:rsidRPr="00F02CC4" w:rsidRDefault="00387F2A" w:rsidP="00966C7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  <w:r w:rsidRPr="0063320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.</w:t>
            </w:r>
            <w:r w:rsidRPr="00F02CC4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19</w:t>
            </w:r>
          </w:p>
        </w:tc>
      </w:tr>
    </w:tbl>
    <w:p w:rsidR="00387F2A" w:rsidRDefault="00387F2A" w:rsidP="00387F2A">
      <w:pPr>
        <w:spacing w:line="480" w:lineRule="auto"/>
        <w:jc w:val="both"/>
      </w:pPr>
    </w:p>
    <w:p w:rsidR="007F061D" w:rsidRDefault="007F061D"/>
    <w:sectPr w:rsidR="007F061D">
      <w:footerReference w:type="default" r:id="rId6"/>
      <w:footerReference w:type="firs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B0D21">
      <w:pPr>
        <w:spacing w:after="0" w:line="240" w:lineRule="auto"/>
      </w:pPr>
      <w:r>
        <w:separator/>
      </w:r>
    </w:p>
  </w:endnote>
  <w:endnote w:type="continuationSeparator" w:id="0">
    <w:p w:rsidR="00000000" w:rsidRDefault="000B0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528CA" w:rsidRDefault="00387F2A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6</w:t>
    </w:r>
    <w:r>
      <w:fldChar w:fldCharType="end"/>
    </w:r>
  </w:p>
  <w:p w:rsidR="00D528CA" w:rsidRDefault="000B0D2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528CA" w:rsidRDefault="000B0D2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B0D21">
      <w:pPr>
        <w:spacing w:after="0" w:line="240" w:lineRule="auto"/>
      </w:pPr>
      <w:r>
        <w:separator/>
      </w:r>
    </w:p>
  </w:footnote>
  <w:footnote w:type="continuationSeparator" w:id="0">
    <w:p w:rsidR="00000000" w:rsidRDefault="000B0D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87F2A"/>
    <w:rsid w:val="000B0D21"/>
    <w:rsid w:val="00387F2A"/>
    <w:rsid w:val="007F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689F7D-F497-4CA5-B66B-77530D0D0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F2A"/>
    <w:pPr>
      <w:suppressAutoHyphens/>
    </w:pPr>
    <w:rPr>
      <w:rFonts w:ascii="Calibri" w:eastAsia="Calibri" w:hAnsi="Calibri" w:cs="Calibri"/>
      <w:lang w:val="hu-H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387F2A"/>
    <w:rPr>
      <w:i/>
      <w:iCs/>
    </w:rPr>
  </w:style>
  <w:style w:type="paragraph" w:styleId="Footer">
    <w:name w:val="footer"/>
    <w:basedOn w:val="Normal"/>
    <w:link w:val="FooterChar"/>
    <w:rsid w:val="00387F2A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rsid w:val="00387F2A"/>
    <w:rPr>
      <w:rFonts w:ascii="Calibri" w:eastAsia="Calibri" w:hAnsi="Calibri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387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1</Words>
  <Characters>4456</Characters>
  <Application>Microsoft Office Word</Application>
  <DocSecurity>0</DocSecurity>
  <Lines>37</Lines>
  <Paragraphs>10</Paragraphs>
  <ScaleCrop>false</ScaleCrop>
  <Company/>
  <LinksUpToDate>false</LinksUpToDate>
  <CharactersWithSpaces>5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Sebastin Arockiaraj S.</cp:lastModifiedBy>
  <cp:revision>3</cp:revision>
  <dcterms:created xsi:type="dcterms:W3CDTF">2020-10-09T07:05:00Z</dcterms:created>
  <dcterms:modified xsi:type="dcterms:W3CDTF">2020-10-16T15:52:00Z</dcterms:modified>
</cp:coreProperties>
</file>